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5.</w:t>
      </w:r>
      <w:r>
        <w:rPr>
          <w:rFonts w:cs="Times New Roman" w:ascii="Times New Roman" w:hAnsi="Times New Roman"/>
          <w:sz w:val="20"/>
          <w:szCs w:val="20"/>
        </w:rPr>
        <w:t xml:space="preserve">  Counts of functional genes found in consensus genomes (non-normalized to the size of the datasets).</w:t>
      </w:r>
    </w:p>
    <w:p>
      <w:pPr>
        <w:pStyle w:val="Normal"/>
        <w:ind w:left="-9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49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439"/>
        <w:gridCol w:w="439"/>
        <w:gridCol w:w="439"/>
        <w:gridCol w:w="439"/>
        <w:gridCol w:w="439"/>
        <w:gridCol w:w="439"/>
        <w:gridCol w:w="439"/>
        <w:gridCol w:w="440"/>
        <w:gridCol w:w="439"/>
        <w:gridCol w:w="439"/>
        <w:gridCol w:w="439"/>
        <w:gridCol w:w="439"/>
        <w:gridCol w:w="439"/>
        <w:gridCol w:w="439"/>
        <w:gridCol w:w="439"/>
        <w:gridCol w:w="440"/>
        <w:gridCol w:w="439"/>
        <w:gridCol w:w="439"/>
        <w:gridCol w:w="439"/>
        <w:gridCol w:w="439"/>
        <w:gridCol w:w="439"/>
        <w:gridCol w:w="439"/>
        <w:gridCol w:w="440"/>
      </w:tblGrid>
      <w:tr>
        <w:trPr>
          <w:trHeight w:val="330" w:hRule="atLeast"/>
        </w:trPr>
        <w:tc>
          <w:tcPr>
            <w:tcW w:w="4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te #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00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00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00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shd w:fill="00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00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33CC3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33CC3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33CC3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33CC3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510" w:hRule="atLeast"/>
          <w:cantSplit w:val="true"/>
        </w:trPr>
        <w:tc>
          <w:tcPr>
            <w:tcW w:w="4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xon #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quificae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enarchaeota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inococcus-Thermus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obacteria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ssigned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quificae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enarchaeota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obacteria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micutes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ssigned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quificae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inococcus-Thermus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ssigned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obacteria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micutes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loroflexi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anobacteria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ssigned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inococcus-Thermus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obacteria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loroflexi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anobacteria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ssigned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dehydrogenase [sor]: E.C. 1.8.2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oxidase [so]; E.C. 1.8.3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ate adenylyltransferase (ADP) [APAT]: E.C. 2.7.7.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'(2'), 5'-bisphosphate nucleotidase: E.C. 3.1.3.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A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B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C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D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X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Y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Z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osulfate-quinione-oxidoreductase [tqr]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qr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de dehydrogenase (flavocytochrome) [fcsd]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ur oxidizing protein [sox]: E.C. 3.1.3.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reductase sironeme [dsr]: E.C. 1.8.1.2 &amp; 1.8.7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reductase siroheme [dsr]: E.C. 1.8.99.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sr oxidoreductase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reductase [dsr]: E.C. 1.8.1.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adenosine phosphosulfate reductase [apr]: E.C. 1.8.4.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reductase [dsr]: E.C. 1.8.7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ite reductase [dsr]: E.C. 1.8.99.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'-phosphoadenosine 5'-phosphosulfate synthase [apr]: E.C. 2.7.1.2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52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'-phosphoadenosine 5'-phosphosulfate synthase sat]: E.C. 2.7.7.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4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genase [nif]: E.C. 1.18.6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redoxin-nitrate reductase [nar]: E.C. 1.7.7.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ate reductase [nar]: E.C. 1.7.99.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redoxin-nitrite reductase [nir]: E.C. 1.7.1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ite reductase [nir]: E.C. 1.7.1.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ite reductase [nir]: E.C. 1.7.2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mate-dependent nitrite reductase: E.C. 1.7.2.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redoxin-nitrite reductase [nir]: E.C. 1.7.7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ic-oxide reductase [nor]: E.C. 1.7.99.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D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Q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us-oxide reductase [nos]: E.C. 1.7.99.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xylamine reductase: E.C. 1.7.99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xylamine oxidase [hao]: E.C. 1.7.3.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ryl-CoA synthetase small subunit: E.C. 6.2.1.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ryl-CoA synthetase large subunit: E.C. 6.2.1.5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ryl-CoA lyase: E.C. 2.3.3.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uvate ferredoxin oxidoreductase, alpha [OorA]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uvate ferredoxin oxidoreductase, beta [OorB]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uvate ferredoxin oxidoreductase, gamma [OorC]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uvate ferredoxin oxidoreductase,delta [OorD]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bisco, large SU: E.C. 3.1.3.77 &amp; 4.1.1.3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 dehydrogenase (aerobic): E.C. 1.2.99.2 &amp; 1.17.1.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-hydroxypropionate/malyl-CoA cycle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ionyl CoA synthase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onate semialdehyde reductase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-hydroxypropionate/4-hydroxybutyrate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3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-hydroxybutyryl-CoA dehydratase: E.C. 1.14.13.3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LINK Excel.Sheet.8 "Artemis:Users:drmd:Documents:Research:YNP:BPEG:Wes work 2011:S_N_Cfix plus drmd notes.xlsx" "table for supplemental figs!R2C1:R63C31" \a \f 5 \h  \* MERGEFORMAT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  <w:bookmarkStart w:id="0" w:name="_GoBack"/>
      <w:bookmarkEnd w:id="0"/>
    </w:p>
    <w:sectPr>
      <w:type w:val="nextPage"/>
      <w:pgSz w:orient="landscape" w:w="15840" w:h="12240"/>
      <w:pgMar w:left="360" w:right="3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9:06:00Z</dcterms:created>
  <dc:creator>D'Arcy Meyer-Dombard</dc:creator>
  <dc:description/>
  <cp:keywords/>
  <dc:language>en-US</dc:language>
  <cp:lastModifiedBy>X</cp:lastModifiedBy>
  <dcterms:modified xsi:type="dcterms:W3CDTF">2012-01-06T22:22:00Z</dcterms:modified>
  <cp:revision>4</cp:revision>
  <dc:subject/>
  <dc:title/>
</cp:coreProperties>
</file>